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92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9090"/>
      </w:tblGrid>
      <w:tr>
        <w:trPr/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9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quence (5’-3’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KO14</w:t>
            </w:r>
          </w:p>
        </w:tc>
        <w:tc>
          <w:tcPr>
            <w:tcW w:w="9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agcaaacgacgaaaactacaactacgctttagcagcttaa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KO15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taagctgctaaagcgtagttgtagttttcgtcgtttgctg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KO19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cttaccatctggccccagtgctgcaatgatac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KOLIB1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aagtcgacnnkaacctgnnkttcnnkggtgtcgatgcagcaaacgacgaaaacta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KOLIB2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aagtcgacnnkaacctgnnkttcnnknnkgtcgatgcagcaaacgacgaaaacta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KOLIB3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aagtcgacgaannknnktacnnkcagnnkgtcgatgcagcaaacgacgaaaacta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1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tgaaaatcgaagaaggtaaactg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2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aatcgaagaaggtaaactg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3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ttattagcgacggcgacga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4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tccttattagcgacggcgacga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V_mut_fw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ggtacccatcatcatcatcatcatcatgga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EV_mut_rv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ggtaccttgaaaataaagattttctcccctt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46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gaattcgagctcgaattctctagattaaagaggagaaaggtacccatgagtaaaggagaagaacttttcactgga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47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aacagccaagcttgcatgcttaagctgctaaagcgtagttttcgtcgtttgctgcgtcgactttgtatagttcatccatgccatgtgtaatc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60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gatgaagccctgaaagac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61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cgattaagttgggtaacg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62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gacgaaaacctgtacttccagggt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63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gacaccctggaagtacaggttttc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64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gacgaaaacctgtacttccaggtg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65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gaccacctggaagtacaggttttc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66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gacgaaaacctgtacttccagccg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67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gaccggctggaagtacaggttttc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68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gacgaaaacctgtacttccagggttaa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69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gacttaaccctggaagtacaggttttc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72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ttggtatacactcagcatcg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PA73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gatgctgagtgtataccaa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z-for_1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acttccagggtcacgatgaagccgtagacaac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z-for_2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gggatccggaaaacctgtacttccagggt</w:t>
            </w:r>
          </w:p>
        </w:tc>
      </w:tr>
      <w:tr>
        <w:trPr/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z-rev</w:t>
            </w:r>
          </w:p>
        </w:tc>
        <w:tc>
          <w:tcPr>
            <w:tcW w:w="90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gaattcgcgtcttatttcggcgcctg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para">
    <w:name w:val="Bullet para"/>
    <w:basedOn w:val="Normal"/>
    <w:qFormat/>
    <w:pPr>
      <w:keepLines/>
      <w:tabs>
        <w:tab w:val="clear" w:pos="720"/>
        <w:tab w:val="left" w:pos="216" w:leader="none"/>
        <w:tab w:val="left" w:pos="576" w:leader="none"/>
      </w:tabs>
      <w:spacing w:lineRule="exact" w:line="260" w:before="120" w:after="120"/>
      <w:ind w:left="576" w:hanging="576"/>
    </w:pPr>
    <w:rPr>
      <w:rFonts w:eastAsia="Times New Roman"/>
      <w:sz w:val="23"/>
      <w:szCs w:val="20"/>
    </w:rPr>
  </w:style>
  <w:style w:type="paragraph" w:styleId="BulletSubListpara">
    <w:name w:val="Bullet Sub List para"/>
    <w:basedOn w:val="Normal"/>
    <w:qFormat/>
    <w:pPr>
      <w:tabs>
        <w:tab w:val="clear" w:pos="720"/>
        <w:tab w:val="left" w:pos="792" w:leader="none"/>
        <w:tab w:val="left" w:pos="1080" w:leader="none"/>
      </w:tabs>
      <w:spacing w:before="120" w:after="120"/>
      <w:ind w:left="1152" w:hanging="1152"/>
    </w:pPr>
    <w:rPr>
      <w:rFonts w:eastAsia="Times New Roman"/>
      <w:sz w:val="23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19:11:00Z</dcterms:created>
  <dc:creator>ellie</dc:creator>
  <dc:description/>
  <cp:keywords/>
  <dc:language>en-US</dc:language>
  <cp:lastModifiedBy>ellie</cp:lastModifiedBy>
  <dcterms:modified xsi:type="dcterms:W3CDTF">2010-12-30T19:12:00Z</dcterms:modified>
  <cp:revision>1</cp:revision>
  <dc:subject/>
  <dc:title>Primer</dc:title>
</cp:coreProperties>
</file>